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E65B3" w14:textId="4D2FA941" w:rsidR="00E26E9D" w:rsidRPr="006A53F9" w:rsidRDefault="006A53F9">
      <w:pPr>
        <w:rPr>
          <w:rFonts w:ascii="Times New Roman" w:hAnsi="Times New Roman" w:cs="Times New Roman"/>
          <w:sz w:val="24"/>
          <w:szCs w:val="24"/>
        </w:rPr>
      </w:pPr>
      <w:r w:rsidRPr="006A3BC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E6FA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| Mean AVG rating</w:t>
      </w:r>
      <w:r w:rsidR="00A35F87">
        <w:rPr>
          <w:rFonts w:ascii="Times New Roman" w:hAnsi="Times New Roman" w:cs="Times New Roman"/>
          <w:sz w:val="24"/>
          <w:szCs w:val="24"/>
        </w:rPr>
        <w:t xml:space="preserve">s of cultivars </w:t>
      </w:r>
      <w:r w:rsidR="00B75B86">
        <w:rPr>
          <w:rFonts w:ascii="Times New Roman" w:hAnsi="Times New Roman" w:cs="Times New Roman"/>
          <w:sz w:val="24"/>
          <w:szCs w:val="24"/>
        </w:rPr>
        <w:t>from four different</w:t>
      </w:r>
      <w:r w:rsidR="006A3BC3">
        <w:rPr>
          <w:rFonts w:ascii="Times New Roman" w:hAnsi="Times New Roman" w:cs="Times New Roman"/>
          <w:sz w:val="24"/>
          <w:szCs w:val="24"/>
        </w:rPr>
        <w:t xml:space="preserve"> groups of orig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15859">
        <w:rPr>
          <w:rFonts w:ascii="Times New Roman" w:hAnsi="Times New Roman" w:cs="Times New Roman"/>
          <w:sz w:val="24"/>
          <w:szCs w:val="24"/>
        </w:rPr>
        <w:t>indicated the dominance o</w:t>
      </w:r>
      <w:r w:rsidR="005E1C0A">
        <w:rPr>
          <w:rFonts w:ascii="Times New Roman" w:hAnsi="Times New Roman" w:cs="Times New Roman"/>
          <w:sz w:val="24"/>
          <w:szCs w:val="24"/>
        </w:rPr>
        <w:t>f Hawaiian cultivars (HAES) on AVG susceptibility</w:t>
      </w:r>
      <w:r w:rsidR="00C00A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8"/>
        <w:gridCol w:w="4318"/>
      </w:tblGrid>
      <w:tr w:rsidR="006A53F9" w:rsidRPr="006A53F9" w14:paraId="1F37456F" w14:textId="77777777" w:rsidTr="006173E4">
        <w:tc>
          <w:tcPr>
            <w:tcW w:w="2608" w:type="pct"/>
            <w:tcBorders>
              <w:bottom w:val="single" w:sz="4" w:space="0" w:color="auto"/>
            </w:tcBorders>
          </w:tcPr>
          <w:p w14:paraId="745338A5" w14:textId="77DB6A50" w:rsidR="006A53F9" w:rsidRPr="006A3BC3" w:rsidRDefault="006A53F9" w:rsidP="006A53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ivar origin</w:t>
            </w:r>
          </w:p>
        </w:tc>
        <w:tc>
          <w:tcPr>
            <w:tcW w:w="2392" w:type="pct"/>
            <w:tcBorders>
              <w:bottom w:val="single" w:sz="4" w:space="0" w:color="auto"/>
            </w:tcBorders>
          </w:tcPr>
          <w:p w14:paraId="37B1131E" w14:textId="7D2B20C4" w:rsidR="006A53F9" w:rsidRPr="006A3BC3" w:rsidRDefault="006A53F9" w:rsidP="006A53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VG rating</w:t>
            </w:r>
          </w:p>
        </w:tc>
      </w:tr>
      <w:tr w:rsidR="006173E4" w:rsidRPr="006A53F9" w14:paraId="7B7BF1B3" w14:textId="77777777" w:rsidTr="006173E4">
        <w:tc>
          <w:tcPr>
            <w:tcW w:w="2608" w:type="pct"/>
            <w:tcBorders>
              <w:top w:val="single" w:sz="4" w:space="0" w:color="auto"/>
              <w:bottom w:val="nil"/>
            </w:tcBorders>
          </w:tcPr>
          <w:p w14:paraId="266F7D81" w14:textId="41219E8A" w:rsidR="006173E4" w:rsidRPr="006A53F9" w:rsidRDefault="006173E4" w:rsidP="00617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288">
              <w:rPr>
                <w:rFonts w:ascii="Times New Roman" w:hAnsi="Times New Roman" w:cs="Times New Roman"/>
                <w:sz w:val="24"/>
                <w:szCs w:val="24"/>
              </w:rPr>
              <w:t>AES</w:t>
            </w:r>
          </w:p>
        </w:tc>
        <w:tc>
          <w:tcPr>
            <w:tcW w:w="2392" w:type="pct"/>
            <w:tcBorders>
              <w:top w:val="single" w:sz="4" w:space="0" w:color="auto"/>
              <w:bottom w:val="nil"/>
            </w:tcBorders>
          </w:tcPr>
          <w:p w14:paraId="1E2E90F6" w14:textId="41CBFE88" w:rsidR="006173E4" w:rsidRPr="006A53F9" w:rsidRDefault="006173E4" w:rsidP="00617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6173E4" w:rsidRPr="006A53F9" w14:paraId="1705FC96" w14:textId="77777777" w:rsidTr="006173E4">
        <w:tc>
          <w:tcPr>
            <w:tcW w:w="2608" w:type="pct"/>
            <w:tcBorders>
              <w:top w:val="nil"/>
              <w:bottom w:val="nil"/>
            </w:tcBorders>
          </w:tcPr>
          <w:p w14:paraId="5EE46843" w14:textId="0450E541" w:rsidR="006173E4" w:rsidRPr="00AD6288" w:rsidRDefault="006173E4" w:rsidP="00617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288">
              <w:rPr>
                <w:rFonts w:ascii="Times New Roman" w:hAnsi="Times New Roman" w:cs="Times New Roman"/>
                <w:sz w:val="24"/>
                <w:szCs w:val="24"/>
              </w:rPr>
              <w:t>AMIB</w:t>
            </w:r>
          </w:p>
        </w:tc>
        <w:tc>
          <w:tcPr>
            <w:tcW w:w="2392" w:type="pct"/>
            <w:tcBorders>
              <w:top w:val="nil"/>
              <w:bottom w:val="nil"/>
            </w:tcBorders>
          </w:tcPr>
          <w:p w14:paraId="7B80CB59" w14:textId="2E77AF81" w:rsidR="006173E4" w:rsidRDefault="006173E4" w:rsidP="00617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6173E4" w:rsidRPr="006A53F9" w14:paraId="05B13777" w14:textId="77777777" w:rsidTr="006173E4">
        <w:tc>
          <w:tcPr>
            <w:tcW w:w="2608" w:type="pct"/>
            <w:tcBorders>
              <w:top w:val="nil"/>
              <w:bottom w:val="nil"/>
            </w:tcBorders>
          </w:tcPr>
          <w:p w14:paraId="50917AF5" w14:textId="632C1978" w:rsidR="006173E4" w:rsidRPr="006A53F9" w:rsidRDefault="006173E4" w:rsidP="00617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288">
              <w:rPr>
                <w:rFonts w:ascii="Times New Roman" w:hAnsi="Times New Roman" w:cs="Times New Roman"/>
                <w:sz w:val="24"/>
                <w:szCs w:val="24"/>
              </w:rPr>
              <w:t>HAES</w:t>
            </w:r>
          </w:p>
        </w:tc>
        <w:tc>
          <w:tcPr>
            <w:tcW w:w="2392" w:type="pct"/>
            <w:tcBorders>
              <w:top w:val="nil"/>
              <w:bottom w:val="nil"/>
            </w:tcBorders>
          </w:tcPr>
          <w:p w14:paraId="7826DB1F" w14:textId="3267F698" w:rsidR="006173E4" w:rsidRPr="006A53F9" w:rsidRDefault="006173E4" w:rsidP="00617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6173E4" w:rsidRPr="006A53F9" w14:paraId="27E82C14" w14:textId="77777777" w:rsidTr="006173E4">
        <w:tc>
          <w:tcPr>
            <w:tcW w:w="2608" w:type="pct"/>
            <w:tcBorders>
              <w:top w:val="nil"/>
            </w:tcBorders>
          </w:tcPr>
          <w:p w14:paraId="7AA985CD" w14:textId="6D209EF7" w:rsidR="006173E4" w:rsidRPr="006A53F9" w:rsidRDefault="006173E4" w:rsidP="00617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288">
              <w:rPr>
                <w:rFonts w:ascii="Times New Roman" w:hAnsi="Times New Roman" w:cs="Times New Roman"/>
                <w:sz w:val="24"/>
                <w:szCs w:val="24"/>
              </w:rPr>
              <w:t>HVP</w:t>
            </w:r>
          </w:p>
        </w:tc>
        <w:tc>
          <w:tcPr>
            <w:tcW w:w="2392" w:type="pct"/>
            <w:tcBorders>
              <w:top w:val="nil"/>
            </w:tcBorders>
          </w:tcPr>
          <w:p w14:paraId="547F04CE" w14:textId="558DA7A1" w:rsidR="006173E4" w:rsidRPr="006A53F9" w:rsidRDefault="006173E4" w:rsidP="00617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</w:tbl>
    <w:p w14:paraId="670220E7" w14:textId="218F5ABA" w:rsidR="006A53F9" w:rsidRPr="006A3BC3" w:rsidRDefault="00F00EE8" w:rsidP="006A53F9">
      <w:pPr>
        <w:spacing w:after="0" w:line="276" w:lineRule="auto"/>
        <w:jc w:val="both"/>
        <w:rPr>
          <w:rFonts w:ascii="Times New Roman" w:hAnsi="Times New Roman" w:cs="Times New Roman"/>
        </w:rPr>
      </w:pPr>
      <w:r w:rsidRPr="006A3BC3">
        <w:rPr>
          <w:rFonts w:ascii="Times New Roman" w:hAnsi="Times New Roman" w:cs="Times New Roman"/>
        </w:rPr>
        <w:t xml:space="preserve">AES: Australian Early Selection; </w:t>
      </w:r>
      <w:r w:rsidR="006A53F9" w:rsidRPr="006A3BC3">
        <w:rPr>
          <w:rFonts w:ascii="Times New Roman" w:hAnsi="Times New Roman" w:cs="Times New Roman"/>
        </w:rPr>
        <w:t>AMIB: Australian Macadamia Industry Breeding; HAES: Hawaii Agricultural Experiment Station; HVP: Hidden Valley Plantation</w:t>
      </w:r>
      <w:r w:rsidR="006A3BC3" w:rsidRPr="006A3BC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2BD2C546" w14:textId="57B527B7" w:rsidR="006A53F9" w:rsidRPr="006A53F9" w:rsidRDefault="006A53F9" w:rsidP="006A53F9">
      <w:pPr>
        <w:tabs>
          <w:tab w:val="left" w:pos="2144"/>
        </w:tabs>
      </w:pPr>
    </w:p>
    <w:sectPr w:rsidR="006A53F9" w:rsidRPr="006A53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3B"/>
    <w:rsid w:val="00191EF5"/>
    <w:rsid w:val="005E1C0A"/>
    <w:rsid w:val="006173E4"/>
    <w:rsid w:val="006A3BC3"/>
    <w:rsid w:val="006A53F9"/>
    <w:rsid w:val="00727C3B"/>
    <w:rsid w:val="00815859"/>
    <w:rsid w:val="00A35F87"/>
    <w:rsid w:val="00B75B86"/>
    <w:rsid w:val="00BE6FAA"/>
    <w:rsid w:val="00C00A30"/>
    <w:rsid w:val="00D51AFC"/>
    <w:rsid w:val="00E26E9D"/>
    <w:rsid w:val="00E504C7"/>
    <w:rsid w:val="00E8741F"/>
    <w:rsid w:val="00F0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72292"/>
  <w15:chartTrackingRefBased/>
  <w15:docId w15:val="{B9BB4079-BE65-43DB-944A-80413E2D0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C3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3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73E4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Zakeel Mohamed Cassim</dc:creator>
  <cp:keywords/>
  <dc:description/>
  <cp:lastModifiedBy>Mohamed Zakeel Mohamed Cassim</cp:lastModifiedBy>
  <cp:revision>11</cp:revision>
  <dcterms:created xsi:type="dcterms:W3CDTF">2021-07-28T02:44:00Z</dcterms:created>
  <dcterms:modified xsi:type="dcterms:W3CDTF">2021-11-16T05:40:00Z</dcterms:modified>
</cp:coreProperties>
</file>